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BE3" w:rsidRPr="00934F8B" w:rsidRDefault="00934F8B">
      <w:pPr>
        <w:rPr>
          <w:rFonts w:ascii="Times New Roman" w:hAnsi="Times New Roman" w:cs="Times New Roman"/>
          <w:b/>
          <w:sz w:val="24"/>
          <w:szCs w:val="24"/>
        </w:rPr>
      </w:pPr>
      <w:r w:rsidRPr="00934F8B">
        <w:rPr>
          <w:rFonts w:ascii="Times New Roman" w:hAnsi="Times New Roman" w:cs="Times New Roman"/>
          <w:b/>
          <w:sz w:val="24"/>
          <w:szCs w:val="24"/>
        </w:rPr>
        <w:t>S</w:t>
      </w:r>
      <w:r w:rsidR="006A1098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934F8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03FC0" w:rsidRPr="00B03FC0">
        <w:rPr>
          <w:rFonts w:ascii="Times New Roman" w:hAnsi="Times New Roman" w:cs="Times New Roman"/>
          <w:b/>
          <w:sz w:val="24"/>
          <w:szCs w:val="24"/>
        </w:rPr>
        <w:t>List of trait-converted CMLs, corresponding recurrent parents and introgression traits.</w:t>
      </w:r>
    </w:p>
    <w:tbl>
      <w:tblPr>
        <w:tblW w:w="6765" w:type="dxa"/>
        <w:tblInd w:w="93" w:type="dxa"/>
        <w:tblLook w:val="04A0" w:firstRow="1" w:lastRow="0" w:firstColumn="1" w:lastColumn="0" w:noHBand="0" w:noVBand="1"/>
      </w:tblPr>
      <w:tblGrid>
        <w:gridCol w:w="2265"/>
        <w:gridCol w:w="2070"/>
        <w:gridCol w:w="2430"/>
      </w:tblGrid>
      <w:tr w:rsidR="00934F8B" w:rsidRPr="00934F8B" w:rsidTr="00EE30B4">
        <w:trPr>
          <w:trHeight w:val="25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4F8B" w:rsidRPr="00934F8B" w:rsidRDefault="00A628F7" w:rsidP="0086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rted</w:t>
            </w:r>
            <w:r w:rsidR="00860A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4F8B" w:rsidRPr="00934F8B" w:rsidRDefault="00860A27" w:rsidP="0086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urrent Paren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4F8B" w:rsidRPr="00934F8B" w:rsidRDefault="00934F8B" w:rsidP="00860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860A27">
              <w:rPr>
                <w:rFonts w:ascii="Times New Roman" w:eastAsia="Times New Roman" w:hAnsi="Times New Roman" w:cs="Times New Roman"/>
                <w:sz w:val="24"/>
                <w:szCs w:val="24"/>
              </w:rPr>
              <w:t>ntrogression Trait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2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2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2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2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3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3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3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QPM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78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202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204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247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254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312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373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384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390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395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444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  <w:tr w:rsidR="00934F8B" w:rsidRPr="00934F8B" w:rsidTr="00EE30B4">
        <w:trPr>
          <w:trHeight w:val="25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CML5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ML445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F8B" w:rsidRPr="00934F8B" w:rsidRDefault="00934F8B" w:rsidP="00934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4F8B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</w:tr>
    </w:tbl>
    <w:p w:rsidR="00934F8B" w:rsidRDefault="00934F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QPM: </w:t>
      </w:r>
      <w:r w:rsidRPr="00934F8B">
        <w:rPr>
          <w:rFonts w:ascii="Times New Roman" w:hAnsi="Times New Roman" w:cs="Times New Roman"/>
          <w:sz w:val="24"/>
          <w:szCs w:val="24"/>
        </w:rPr>
        <w:t>quality protein maize controlled by the o2 gene</w:t>
      </w:r>
      <w:r>
        <w:rPr>
          <w:rFonts w:ascii="Times New Roman" w:hAnsi="Times New Roman" w:cs="Times New Roman"/>
          <w:sz w:val="24"/>
          <w:szCs w:val="24"/>
        </w:rPr>
        <w:t xml:space="preserve">; IR: </w:t>
      </w:r>
      <w:r w:rsidRPr="00934F8B">
        <w:rPr>
          <w:rFonts w:ascii="Times New Roman" w:hAnsi="Times New Roman" w:cs="Times New Roman"/>
          <w:sz w:val="24"/>
          <w:szCs w:val="24"/>
        </w:rPr>
        <w:t>native imidazolinone resistance controlled by the als2 gen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34F8B" w:rsidRPr="00934F8B" w:rsidRDefault="00934F8B">
      <w:pPr>
        <w:rPr>
          <w:rFonts w:ascii="Times New Roman" w:hAnsi="Times New Roman" w:cs="Times New Roman"/>
          <w:sz w:val="24"/>
          <w:szCs w:val="24"/>
        </w:rPr>
      </w:pPr>
    </w:p>
    <w:sectPr w:rsidR="00934F8B" w:rsidRPr="00934F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791"/>
    <w:rsid w:val="006A1098"/>
    <w:rsid w:val="007D4791"/>
    <w:rsid w:val="00860A27"/>
    <w:rsid w:val="00934F8B"/>
    <w:rsid w:val="00A628F7"/>
    <w:rsid w:val="00B03FC0"/>
    <w:rsid w:val="00E51BE3"/>
    <w:rsid w:val="00EE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43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Jiafa (CIMMYT)</dc:creator>
  <cp:lastModifiedBy>CHEN, Jiafa (CIMMYT)</cp:lastModifiedBy>
  <cp:revision>5</cp:revision>
  <dcterms:created xsi:type="dcterms:W3CDTF">2015-10-20T23:01:00Z</dcterms:created>
  <dcterms:modified xsi:type="dcterms:W3CDTF">2016-04-29T14:09:00Z</dcterms:modified>
</cp:coreProperties>
</file>